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6F7E2" w14:textId="77777777" w:rsidR="009E6FAC" w:rsidRPr="00CB5FEB" w:rsidRDefault="009E6FAC" w:rsidP="009E6FAC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CB5FEB">
        <w:rPr>
          <w:rFonts w:ascii="Times New Roman" w:hAnsi="Times New Roman" w:cs="Times New Roman"/>
          <w:b/>
          <w:sz w:val="36"/>
          <w:szCs w:val="36"/>
        </w:rPr>
        <w:t xml:space="preserve">Supporting Information </w:t>
      </w:r>
    </w:p>
    <w:p w14:paraId="0A20689B" w14:textId="588C2B9C" w:rsidR="009E6FAC" w:rsidRPr="00CF3028" w:rsidRDefault="009870BC" w:rsidP="009E6F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9E6FAC" w:rsidRPr="00CF302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E6FAC" w:rsidRPr="00CF3028">
        <w:rPr>
          <w:rFonts w:ascii="Times New Roman" w:hAnsi="Times New Roman" w:cs="Times New Roman"/>
          <w:sz w:val="24"/>
          <w:szCs w:val="24"/>
        </w:rPr>
        <w:t xml:space="preserve"> </w:t>
      </w:r>
      <w:r w:rsidR="00E65C26" w:rsidRPr="009870BC">
        <w:rPr>
          <w:rFonts w:ascii="Times New Roman" w:hAnsi="Times New Roman" w:cs="Times New Roman"/>
          <w:b/>
          <w:sz w:val="24"/>
          <w:szCs w:val="24"/>
        </w:rPr>
        <w:t xml:space="preserve">References for </w:t>
      </w:r>
      <w:r w:rsidR="00E65C26" w:rsidRPr="003B1D6D">
        <w:rPr>
          <w:rFonts w:ascii="Times New Roman" w:hAnsi="Times New Roman" w:cs="Times New Roman"/>
          <w:b/>
          <w:sz w:val="24"/>
          <w:szCs w:val="24"/>
        </w:rPr>
        <w:t xml:space="preserve">characteristic </w:t>
      </w:r>
      <w:r w:rsidR="00E65C26" w:rsidRPr="009870BC">
        <w:rPr>
          <w:rFonts w:ascii="Times New Roman" w:hAnsi="Times New Roman" w:cs="Times New Roman"/>
          <w:b/>
          <w:sz w:val="24"/>
          <w:szCs w:val="24"/>
        </w:rPr>
        <w:t xml:space="preserve">frequency </w:t>
      </w:r>
      <w:r w:rsidR="00E65C26">
        <w:rPr>
          <w:rFonts w:ascii="Times New Roman" w:hAnsi="Times New Roman" w:cs="Times New Roman"/>
          <w:b/>
          <w:sz w:val="24"/>
          <w:szCs w:val="24"/>
        </w:rPr>
        <w:t xml:space="preserve">of flight buzzes </w:t>
      </w:r>
      <w:r w:rsidR="00E65C26" w:rsidRPr="009870BC">
        <w:rPr>
          <w:rFonts w:ascii="Times New Roman" w:hAnsi="Times New Roman" w:cs="Times New Roman"/>
          <w:b/>
          <w:sz w:val="24"/>
          <w:szCs w:val="24"/>
        </w:rPr>
        <w:t>and tongue length measurements collated from the literature</w:t>
      </w:r>
      <w:r w:rsidR="009E6FAC" w:rsidRPr="009870BC">
        <w:rPr>
          <w:rFonts w:ascii="Times New Roman" w:hAnsi="Times New Roman" w:cs="Times New Roman"/>
          <w:b/>
          <w:sz w:val="24"/>
          <w:szCs w:val="24"/>
        </w:rPr>
        <w:t>.</w:t>
      </w:r>
      <w:r w:rsidR="009E6FAC" w:rsidRPr="00CF3028">
        <w:rPr>
          <w:rFonts w:ascii="Times New Roman" w:hAnsi="Times New Roman" w:cs="Times New Roman"/>
          <w:sz w:val="24"/>
          <w:szCs w:val="24"/>
        </w:rPr>
        <w:t xml:space="preserve"> The mean weighted by sample size was calculated for any species and cast with more than value for </w:t>
      </w:r>
      <w:r w:rsidR="009B39B5">
        <w:rPr>
          <w:rFonts w:ascii="Times New Roman" w:hAnsi="Times New Roman" w:cs="Times New Roman"/>
          <w:sz w:val="24"/>
          <w:szCs w:val="24"/>
        </w:rPr>
        <w:t>characteristic</w:t>
      </w:r>
      <w:r w:rsidR="009E6FAC" w:rsidRPr="00CF3028">
        <w:rPr>
          <w:rFonts w:ascii="Times New Roman" w:hAnsi="Times New Roman" w:cs="Times New Roman"/>
          <w:sz w:val="24"/>
          <w:szCs w:val="24"/>
        </w:rPr>
        <w:t xml:space="preserve"> frequency or tongue length. </w:t>
      </w:r>
    </w:p>
    <w:tbl>
      <w:tblPr>
        <w:tblStyle w:val="1"/>
        <w:tblW w:w="9802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13"/>
        <w:gridCol w:w="993"/>
        <w:gridCol w:w="2614"/>
        <w:gridCol w:w="4482"/>
      </w:tblGrid>
      <w:tr w:rsidR="009E6FAC" w:rsidRPr="00CF3028" w14:paraId="5B7D4907" w14:textId="77777777" w:rsidTr="003F3102"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9AB13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04A42F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b/>
                <w:sz w:val="24"/>
                <w:szCs w:val="24"/>
              </w:rPr>
              <w:t>Cast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1B8654" w14:textId="3481BF76" w:rsidR="009E6FAC" w:rsidRPr="00CF3028" w:rsidRDefault="009B39B5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 </w:t>
            </w:r>
            <w:bookmarkStart w:id="0" w:name="_GoBack"/>
            <w:bookmarkEnd w:id="0"/>
            <w:r w:rsidR="009E6FAC" w:rsidRPr="00CF3028">
              <w:rPr>
                <w:rFonts w:ascii="Times New Roman" w:hAnsi="Times New Roman" w:cs="Times New Roman"/>
                <w:b/>
                <w:sz w:val="24"/>
                <w:szCs w:val="24"/>
              </w:rPr>
              <w:t>frequency: Author(s)</w:t>
            </w:r>
          </w:p>
        </w:tc>
        <w:tc>
          <w:tcPr>
            <w:tcW w:w="4481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FD0388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b/>
                <w:sz w:val="24"/>
                <w:szCs w:val="24"/>
              </w:rPr>
              <w:t>Tongue length: Author(s)</w:t>
            </w:r>
          </w:p>
        </w:tc>
      </w:tr>
      <w:tr w:rsidR="009E6FAC" w:rsidRPr="00CF3028" w14:paraId="12040B9F" w14:textId="77777777" w:rsidTr="003F3102">
        <w:tc>
          <w:tcPr>
            <w:tcW w:w="1713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677C77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balteatu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1EC2C9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queen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23860B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iller-Struttmann et al.</w:t>
            </w:r>
          </w:p>
        </w:tc>
        <w:tc>
          <w:tcPr>
            <w:tcW w:w="4481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DA127C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edle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62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acio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74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2)</w:t>
            </w:r>
          </w:p>
        </w:tc>
      </w:tr>
      <w:tr w:rsidR="009E6FAC" w:rsidRPr="00CF3028" w14:paraId="76F769C4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3E8DCE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D2F6C5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51C2BA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iller-Struttmann et al.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A82745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edle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62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acio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74)</w:t>
            </w:r>
          </w:p>
        </w:tc>
      </w:tr>
      <w:tr w:rsidR="009E6FAC" w:rsidRPr="00CF3028" w14:paraId="5CBD14C1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A16D08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festivus</w:t>
            </w:r>
            <w:proofErr w:type="spellEnd"/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E083E1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301C83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Corbet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and Huang (2014) 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C2BC43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Wang &amp; Li (2005) </w:t>
            </w:r>
          </w:p>
        </w:tc>
      </w:tr>
      <w:tr w:rsidR="009E6FAC" w:rsidRPr="00CF3028" w14:paraId="12F3C6D7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D215B7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friseanus</w:t>
            </w:r>
            <w:proofErr w:type="spellEnd"/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97F303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52724A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Corbet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and Huang (2014) 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F73D33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illiams et al. (2009)</w:t>
            </w:r>
          </w:p>
        </w:tc>
      </w:tr>
      <w:tr w:rsidR="009E6FAC" w:rsidRPr="00CF3028" w14:paraId="3F80B3BC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1FDC81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hortorum</w:t>
            </w:r>
            <w:proofErr w:type="spellEnd"/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5B15C2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queen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5E8599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381B6A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2)</w:t>
            </w:r>
          </w:p>
        </w:tc>
      </w:tr>
      <w:tr w:rsidR="009E6FAC" w:rsidRPr="00CF3028" w14:paraId="59C3BF94" w14:textId="77777777" w:rsidTr="003F3102">
        <w:trPr>
          <w:trHeight w:val="120"/>
        </w:trPr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7C0172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505D8F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222D69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4F5BB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Pekkarine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79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oulso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05)</w:t>
            </w:r>
          </w:p>
        </w:tc>
      </w:tr>
      <w:tr w:rsidR="009E6FAC" w:rsidRPr="00CF3028" w14:paraId="1462ACC2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9976E5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humilis</w:t>
            </w:r>
            <w:proofErr w:type="spellEnd"/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72F8C6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queen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BE85A4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19C9E1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edle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62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2)</w:t>
            </w:r>
          </w:p>
        </w:tc>
      </w:tr>
      <w:tr w:rsidR="009E6FAC" w:rsidRPr="00CF3028" w14:paraId="460B6854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8A5729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3E7AB6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F68883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DFCEC0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edle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62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oulso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05)</w:t>
            </w:r>
          </w:p>
        </w:tc>
      </w:tr>
      <w:tr w:rsidR="009E6FAC" w:rsidRPr="00CF3028" w14:paraId="5540735B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AE2A6B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hypnorum</w:t>
            </w:r>
            <w:proofErr w:type="spellEnd"/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9E24C9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queen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F60BA8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2A27A9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Pekkarine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79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4)</w:t>
            </w:r>
          </w:p>
        </w:tc>
      </w:tr>
      <w:tr w:rsidR="009E6FAC" w:rsidRPr="00CF3028" w14:paraId="26BD280E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9658BB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D6BC46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01A810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995776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4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oulso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08)</w:t>
            </w:r>
          </w:p>
        </w:tc>
      </w:tr>
      <w:tr w:rsidR="009E6FAC" w:rsidRPr="00CF3028" w14:paraId="41E01825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B660ED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B. impatiens</w:t>
            </w: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B134A6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3D81E6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Switzer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AD13DF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edle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62)</w:t>
            </w:r>
          </w:p>
        </w:tc>
      </w:tr>
      <w:tr w:rsidR="009E6FAC" w:rsidRPr="00CF3028" w14:paraId="4135E96E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0B1DE1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jonellus</w:t>
            </w:r>
            <w:proofErr w:type="spellEnd"/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8623CB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180188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FF8FA1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4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oulso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05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oulso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08)</w:t>
            </w:r>
          </w:p>
        </w:tc>
      </w:tr>
      <w:tr w:rsidR="009E6FAC" w:rsidRPr="00CF3028" w14:paraId="44E4C4A3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4907E9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lapidarius</w:t>
            </w:r>
            <w:proofErr w:type="spellEnd"/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C16584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queen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6033B3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AC1D16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Pekkarine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79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4)</w:t>
            </w:r>
          </w:p>
        </w:tc>
      </w:tr>
      <w:tr w:rsidR="009E6FAC" w:rsidRPr="00CF3028" w14:paraId="58BBF8B5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586D92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70310A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160C8D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EC2E61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Pekkarine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79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4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oulso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05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oulso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08)</w:t>
            </w:r>
          </w:p>
        </w:tc>
      </w:tr>
      <w:tr w:rsidR="009E6FAC" w:rsidRPr="00CF3028" w14:paraId="18F0F4F1" w14:textId="77777777" w:rsidTr="003F3102">
        <w:tc>
          <w:tcPr>
            <w:tcW w:w="171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411DCF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  <w:highlight w:val="white"/>
              </w:rPr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  <w:highlight w:val="white"/>
              </w:rPr>
              <w:t>lucorum</w:t>
            </w:r>
            <w:proofErr w:type="spellEnd"/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2150CF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queen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260166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10649F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edle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62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2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4)</w:t>
            </w:r>
          </w:p>
        </w:tc>
      </w:tr>
      <w:tr w:rsidR="009E6FAC" w:rsidRPr="00CF3028" w14:paraId="56D15D89" w14:textId="77777777" w:rsidTr="003F3102">
        <w:tc>
          <w:tcPr>
            <w:tcW w:w="1713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F17878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A79944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AFA156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CD6611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edle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62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Pekkarine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79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4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oulso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05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oulso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08)</w:t>
            </w:r>
          </w:p>
        </w:tc>
      </w:tr>
      <w:tr w:rsidR="009E6FAC" w:rsidRPr="00CF3028" w14:paraId="1558E4C7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FE35EC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pascuorum</w:t>
            </w:r>
            <w:proofErr w:type="spellEnd"/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6780D2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queen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C5A2DA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053F43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Pekkarine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79)</w:t>
            </w:r>
          </w:p>
        </w:tc>
      </w:tr>
      <w:tr w:rsidR="009E6FAC" w:rsidRPr="00CF3028" w14:paraId="17DF5EA3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4D6E4D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8D48CD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2ECF98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DEBC01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Pekkarine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79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oulso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05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oulso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08)</w:t>
            </w:r>
          </w:p>
        </w:tc>
      </w:tr>
      <w:tr w:rsidR="009E6FAC" w:rsidRPr="00CF3028" w14:paraId="72EE6604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3E58BF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pratorum</w:t>
            </w:r>
            <w:proofErr w:type="spellEnd"/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DF86CE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queen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436A93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5C45CB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edle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62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2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4)</w:t>
            </w:r>
          </w:p>
        </w:tc>
      </w:tr>
      <w:tr w:rsidR="009E6FAC" w:rsidRPr="00CF3028" w14:paraId="7DD61C98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CCAF86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767C20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84A64C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Unwin (1984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ECA72C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edle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62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Pekkarine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79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4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oulso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05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oulso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08)</w:t>
            </w:r>
          </w:p>
        </w:tc>
      </w:tr>
      <w:tr w:rsidR="009E6FAC" w:rsidRPr="00CF3028" w14:paraId="6E431FD3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13FCB7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ruderarius</w:t>
            </w:r>
            <w:proofErr w:type="spellEnd"/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D2B7F3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E792FC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FE9FBF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4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oulso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05)</w:t>
            </w:r>
          </w:p>
        </w:tc>
      </w:tr>
      <w:tr w:rsidR="009E6FAC" w:rsidRPr="00CF3028" w14:paraId="4F289170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28DFC2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1CE3ED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queen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60DBC0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DB6117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Pekkarine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79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4)</w:t>
            </w:r>
          </w:p>
        </w:tc>
      </w:tr>
      <w:tr w:rsidR="009E6FAC" w:rsidRPr="00CF3028" w14:paraId="78907000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60469C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sylvarum</w:t>
            </w:r>
            <w:proofErr w:type="spellEnd"/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81AF1B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queen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276FE1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FBF91B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edle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62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2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4)</w:t>
            </w:r>
          </w:p>
        </w:tc>
      </w:tr>
      <w:tr w:rsidR="009E6FAC" w:rsidRPr="00CF3028" w14:paraId="5D8A9539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259F1E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562A20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9ADA81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BD4847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edle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62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Ranta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84), </w:t>
            </w: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oulso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05)</w:t>
            </w:r>
          </w:p>
        </w:tc>
      </w:tr>
      <w:tr w:rsidR="009E6FAC" w:rsidRPr="00CF3028" w14:paraId="0EFB0779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8B85D9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sylvicola</w:t>
            </w:r>
            <w:proofErr w:type="spellEnd"/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A9D04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queen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866B5C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iller-Struttmann et al.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D17825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acio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74)</w:t>
            </w:r>
          </w:p>
        </w:tc>
      </w:tr>
      <w:tr w:rsidR="009E6FAC" w:rsidRPr="00CF3028" w14:paraId="72FCDBEF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5A733D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03D389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D70996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iller-Struttmann et al.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9778A9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acio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74)</w:t>
            </w:r>
          </w:p>
        </w:tc>
      </w:tr>
      <w:tr w:rsidR="009E6FAC" w:rsidRPr="00CF3028" w14:paraId="71541E67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8E5948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terrestris</w:t>
            </w:r>
            <w:proofErr w:type="spellEnd"/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0409EF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queen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FDC314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Gradišek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31CB60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Pekkarinen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79)</w:t>
            </w:r>
          </w:p>
        </w:tc>
      </w:tr>
      <w:tr w:rsidR="009E6FAC" w:rsidRPr="00CF3028" w14:paraId="7697B34E" w14:textId="77777777" w:rsidTr="003F3102">
        <w:tc>
          <w:tcPr>
            <w:tcW w:w="17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1F5146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CF3028">
              <w:rPr>
                <w:rFonts w:ascii="Times New Roman" w:hAnsi="Times New Roman" w:cs="Times New Roman"/>
                <w:i/>
                <w:sz w:val="24"/>
                <w:szCs w:val="24"/>
              </w:rPr>
              <w:t>terricola</w:t>
            </w:r>
            <w:proofErr w:type="spellEnd"/>
          </w:p>
        </w:tc>
        <w:tc>
          <w:tcPr>
            <w:tcW w:w="99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7DCE03" w14:textId="77777777" w:rsidR="009E6FAC" w:rsidRPr="00CF3028" w:rsidRDefault="009E6FAC" w:rsidP="003F310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</w:p>
        </w:tc>
        <w:tc>
          <w:tcPr>
            <w:tcW w:w="2613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550BED" w14:textId="77777777" w:rsidR="009E6FAC" w:rsidRPr="00CF3028" w:rsidRDefault="009E6FAC" w:rsidP="003F3102">
            <w:pPr>
              <w:widowControl w:val="0"/>
              <w:spacing w:line="240" w:lineRule="auto"/>
              <w:ind w:hanging="48"/>
              <w:rPr>
                <w:rFonts w:ascii="Times New Roman" w:hAnsi="Times New Roman" w:cs="Times New Roman"/>
                <w:sz w:val="24"/>
                <w:szCs w:val="24"/>
              </w:rPr>
            </w:pPr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organ et al. (2016)</w:t>
            </w:r>
          </w:p>
        </w:tc>
        <w:tc>
          <w:tcPr>
            <w:tcW w:w="448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B75DD6" w14:textId="77777777" w:rsidR="009E6FAC" w:rsidRPr="00CF3028" w:rsidRDefault="009E6FAC" w:rsidP="003F3102">
            <w:pPr>
              <w:widowControl w:val="0"/>
              <w:spacing w:line="240" w:lineRule="auto"/>
              <w:ind w:left="48" w:hanging="4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>Medler</w:t>
            </w:r>
            <w:proofErr w:type="spellEnd"/>
            <w:r w:rsidRPr="00CF3028">
              <w:rPr>
                <w:rFonts w:ascii="Times New Roman" w:hAnsi="Times New Roman" w:cs="Times New Roman"/>
                <w:sz w:val="24"/>
                <w:szCs w:val="24"/>
              </w:rPr>
              <w:t xml:space="preserve"> (1962)</w:t>
            </w:r>
          </w:p>
        </w:tc>
      </w:tr>
    </w:tbl>
    <w:p w14:paraId="34C6AC00" w14:textId="77777777" w:rsidR="009E6FAC" w:rsidRPr="00CF3028" w:rsidRDefault="009E6FAC" w:rsidP="009E6FA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4C14ECC" w14:textId="77777777" w:rsidR="009E6FAC" w:rsidRPr="00CB5FEB" w:rsidRDefault="009E6FAC" w:rsidP="009E6FAC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CB5FEB">
        <w:rPr>
          <w:rFonts w:ascii="Times New Roman" w:hAnsi="Times New Roman" w:cs="Times New Roman"/>
          <w:b/>
          <w:sz w:val="32"/>
          <w:szCs w:val="32"/>
        </w:rPr>
        <w:t xml:space="preserve">Literature Cited </w:t>
      </w:r>
    </w:p>
    <w:p w14:paraId="46F8B6EF" w14:textId="77777777" w:rsidR="009E6FAC" w:rsidRPr="00CF3028" w:rsidRDefault="009E6FAC" w:rsidP="009E6FA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3028">
        <w:rPr>
          <w:rFonts w:ascii="Times New Roman" w:hAnsi="Times New Roman" w:cs="Times New Roman"/>
          <w:sz w:val="24"/>
          <w:szCs w:val="24"/>
        </w:rPr>
        <w:t>Corbet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SA, Huang SQ. Buzz pollination in eight bumblebee-pollinated </w:t>
      </w:r>
      <w:proofErr w:type="spellStart"/>
      <w:r w:rsidRPr="00CF3028">
        <w:rPr>
          <w:rFonts w:ascii="Times New Roman" w:hAnsi="Times New Roman" w:cs="Times New Roman"/>
          <w:i/>
          <w:sz w:val="24"/>
          <w:szCs w:val="24"/>
        </w:rPr>
        <w:t>Pedicularis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species: does it involve vibration-induced triboelectric charging of pollen grains? Ann Bot. 2014;114: 1665–1674. doi:10.1093/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aob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>/mcu195</w:t>
      </w:r>
    </w:p>
    <w:p w14:paraId="4E8ECBF6" w14:textId="77777777" w:rsidR="009E6FAC" w:rsidRPr="00CF3028" w:rsidRDefault="009E6FAC" w:rsidP="009E6FA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3028">
        <w:rPr>
          <w:rFonts w:ascii="Times New Roman" w:hAnsi="Times New Roman" w:cs="Times New Roman"/>
          <w:sz w:val="24"/>
          <w:szCs w:val="24"/>
        </w:rPr>
        <w:t>Goulson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D, Hanley ME,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Darvill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B, Ellis JS, Knight ME. Causes of rarity in bumblebees.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Conserv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. 2005;122: 1–8. </w:t>
      </w:r>
      <w:proofErr w:type="gramStart"/>
      <w:r w:rsidRPr="00CF3028">
        <w:rPr>
          <w:rFonts w:ascii="Times New Roman" w:hAnsi="Times New Roman" w:cs="Times New Roman"/>
          <w:sz w:val="24"/>
          <w:szCs w:val="24"/>
        </w:rPr>
        <w:t>doi:10.1016/j.biocon</w:t>
      </w:r>
      <w:proofErr w:type="gramEnd"/>
      <w:r w:rsidRPr="00CF3028">
        <w:rPr>
          <w:rFonts w:ascii="Times New Roman" w:hAnsi="Times New Roman" w:cs="Times New Roman"/>
          <w:sz w:val="24"/>
          <w:szCs w:val="24"/>
        </w:rPr>
        <w:t>.2004.06.017</w:t>
      </w:r>
    </w:p>
    <w:p w14:paraId="57336DBD" w14:textId="77777777" w:rsidR="009E6FAC" w:rsidRPr="00CF3028" w:rsidRDefault="009E6FAC" w:rsidP="009E6FA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3028">
        <w:rPr>
          <w:rFonts w:ascii="Times New Roman" w:hAnsi="Times New Roman" w:cs="Times New Roman"/>
          <w:sz w:val="24"/>
          <w:szCs w:val="24"/>
        </w:rPr>
        <w:t>Goulson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D, Lye GC,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Darvill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B. Diet breadth, coexistence and rarity in bumblebees.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Biodivers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Conserv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>. 2008;17: 3269–3288. doi:10.1007/s10531-008-9428-y</w:t>
      </w:r>
    </w:p>
    <w:p w14:paraId="6B05CF8A" w14:textId="77777777" w:rsidR="009E6FAC" w:rsidRPr="00CF3028" w:rsidRDefault="009E6FAC" w:rsidP="009E6FA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3028">
        <w:rPr>
          <w:rFonts w:ascii="Times New Roman" w:hAnsi="Times New Roman" w:cs="Times New Roman"/>
          <w:sz w:val="24"/>
          <w:szCs w:val="24"/>
        </w:rPr>
        <w:t>Gradišek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Slapničar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Šorn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Luštrek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M, Gams M, Grad J. Predicting species identity of bumblebees through analysis of flight buzzing sounds. Bioacoustics. 2016;4622: 1–14. doi:10.1080/09524622.2016.1190946</w:t>
      </w:r>
    </w:p>
    <w:p w14:paraId="58F7BFD7" w14:textId="77777777" w:rsidR="009E6FAC" w:rsidRPr="00CF3028" w:rsidRDefault="009E6FAC" w:rsidP="009E6FA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3028">
        <w:rPr>
          <w:rFonts w:ascii="Times New Roman" w:hAnsi="Times New Roman" w:cs="Times New Roman"/>
          <w:sz w:val="24"/>
          <w:szCs w:val="24"/>
        </w:rPr>
        <w:t>Macior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LW. Pollination ecology of the front range of the Colorado Rocky Mountains.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Melanderia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. 1974;15: 1–59. </w:t>
      </w:r>
    </w:p>
    <w:p w14:paraId="33878BB9" w14:textId="77777777" w:rsidR="009E6FAC" w:rsidRPr="00CF3028" w:rsidRDefault="009E6FAC" w:rsidP="009E6FA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3028">
        <w:rPr>
          <w:rFonts w:ascii="Times New Roman" w:hAnsi="Times New Roman" w:cs="Times New Roman"/>
          <w:sz w:val="24"/>
          <w:szCs w:val="24"/>
        </w:rPr>
        <w:t>Medler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J. Morphometric studies on bumble bees. Ann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Entomol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Am. 1962;55: 212–218. </w:t>
      </w:r>
    </w:p>
    <w:p w14:paraId="72081245" w14:textId="77777777" w:rsidR="009E6FAC" w:rsidRPr="00CF3028" w:rsidRDefault="009E6FAC" w:rsidP="009E6FA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 w:rsidRPr="00CF3028">
        <w:rPr>
          <w:rFonts w:ascii="Times New Roman" w:hAnsi="Times New Roman" w:cs="Times New Roman"/>
          <w:sz w:val="24"/>
          <w:szCs w:val="24"/>
        </w:rPr>
        <w:t xml:space="preserve">Morgan T,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Whitehorn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P, Lye GC, Vallejo-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Marín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M. Floral sonication is an innate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in bumblebees that can be fine-tuned with experience in manipulating flowers. J Insect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>. 2016;29: 233–241. doi:10.1007/s10905-016-9553-5</w:t>
      </w:r>
    </w:p>
    <w:p w14:paraId="3AB1C7A5" w14:textId="77777777" w:rsidR="009E6FAC" w:rsidRPr="00CF3028" w:rsidRDefault="009E6FAC" w:rsidP="009E6FA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3028">
        <w:rPr>
          <w:rFonts w:ascii="Times New Roman" w:hAnsi="Times New Roman" w:cs="Times New Roman"/>
          <w:sz w:val="24"/>
          <w:szCs w:val="24"/>
        </w:rPr>
        <w:t>Pekkarinen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A. Morphometric,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and enzyme variation in bumblebees (Hymenoptera,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Apidae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F3028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) in Fennoscandia and Denmark.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Acta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Fenn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. 1979;158: 1–60. </w:t>
      </w:r>
    </w:p>
    <w:p w14:paraId="5144D20B" w14:textId="77777777" w:rsidR="009E6FAC" w:rsidRPr="00CF3028" w:rsidRDefault="009E6FAC" w:rsidP="009E6FA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3028">
        <w:rPr>
          <w:rFonts w:ascii="Times New Roman" w:hAnsi="Times New Roman" w:cs="Times New Roman"/>
          <w:sz w:val="24"/>
          <w:szCs w:val="24"/>
        </w:rPr>
        <w:t>Ranta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Lappalainen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Miettinen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H. Foraging dynamics of two bumblebee species (</w:t>
      </w:r>
      <w:proofErr w:type="spellStart"/>
      <w:r w:rsidRPr="00CF3028">
        <w:rPr>
          <w:rFonts w:ascii="Times New Roman" w:hAnsi="Times New Roman" w:cs="Times New Roman"/>
          <w:i/>
          <w:sz w:val="24"/>
          <w:szCs w:val="24"/>
        </w:rPr>
        <w:t>lucorum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F3028">
        <w:rPr>
          <w:rFonts w:ascii="Times New Roman" w:hAnsi="Times New Roman" w:cs="Times New Roman"/>
          <w:i/>
          <w:sz w:val="24"/>
          <w:szCs w:val="24"/>
        </w:rPr>
        <w:t>lapidarius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) during one summer. Ann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Fenn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. 1984;21: 77–88. </w:t>
      </w:r>
    </w:p>
    <w:p w14:paraId="583AC650" w14:textId="77777777" w:rsidR="009E6FAC" w:rsidRPr="00CF3028" w:rsidRDefault="009E6FAC" w:rsidP="009E6FA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3028">
        <w:rPr>
          <w:rFonts w:ascii="Times New Roman" w:hAnsi="Times New Roman" w:cs="Times New Roman"/>
          <w:sz w:val="24"/>
          <w:szCs w:val="24"/>
        </w:rPr>
        <w:t>Ranta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E. Species structure of North European bumblebee communities.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Oikos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>. 1982;38: 202–209. doi:10.2307/3544020</w:t>
      </w:r>
    </w:p>
    <w:p w14:paraId="61D6CE7E" w14:textId="77777777" w:rsidR="009E6FAC" w:rsidRPr="00CF3028" w:rsidRDefault="009E6FAC" w:rsidP="009E6FA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 w:rsidRPr="00CF3028">
        <w:rPr>
          <w:rFonts w:ascii="Times New Roman" w:hAnsi="Times New Roman" w:cs="Times New Roman"/>
          <w:sz w:val="24"/>
          <w:szCs w:val="24"/>
        </w:rPr>
        <w:t xml:space="preserve">Switzer CM,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Hogendoorn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K, Ravi S, Combes SA. Shakers and head bangers: differences in sonication behavior between Australian </w:t>
      </w:r>
      <w:proofErr w:type="spellStart"/>
      <w:r w:rsidRPr="00CF3028">
        <w:rPr>
          <w:rFonts w:ascii="Times New Roman" w:hAnsi="Times New Roman" w:cs="Times New Roman"/>
          <w:i/>
          <w:sz w:val="24"/>
          <w:szCs w:val="24"/>
        </w:rPr>
        <w:t>Amegilla</w:t>
      </w:r>
      <w:proofErr w:type="spellEnd"/>
      <w:r w:rsidRPr="00CF302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F3028">
        <w:rPr>
          <w:rFonts w:ascii="Times New Roman" w:hAnsi="Times New Roman" w:cs="Times New Roman"/>
          <w:i/>
          <w:sz w:val="24"/>
          <w:szCs w:val="24"/>
        </w:rPr>
        <w:t>murrayensis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(blue-banded bees) and North American </w:t>
      </w:r>
      <w:proofErr w:type="spellStart"/>
      <w:r w:rsidRPr="00CF3028">
        <w:rPr>
          <w:rFonts w:ascii="Times New Roman" w:hAnsi="Times New Roman" w:cs="Times New Roman"/>
          <w:i/>
          <w:sz w:val="24"/>
          <w:szCs w:val="24"/>
        </w:rPr>
        <w:t>Bombus</w:t>
      </w:r>
      <w:proofErr w:type="spellEnd"/>
      <w:r w:rsidRPr="00CF3028">
        <w:rPr>
          <w:rFonts w:ascii="Times New Roman" w:hAnsi="Times New Roman" w:cs="Times New Roman"/>
          <w:i/>
          <w:sz w:val="24"/>
          <w:szCs w:val="24"/>
        </w:rPr>
        <w:t xml:space="preserve"> impatiens</w:t>
      </w:r>
      <w:r w:rsidRPr="00CF3028">
        <w:rPr>
          <w:rFonts w:ascii="Times New Roman" w:hAnsi="Times New Roman" w:cs="Times New Roman"/>
          <w:sz w:val="24"/>
          <w:szCs w:val="24"/>
        </w:rPr>
        <w:t xml:space="preserve"> (bumblebees). Arthropod Plant Interact. Springer Netherlands; 2016;10: 1–8. doi:10.1007/s11829-015-9407-7</w:t>
      </w:r>
    </w:p>
    <w:p w14:paraId="08BC930A" w14:textId="77777777" w:rsidR="009E6FAC" w:rsidRPr="00CF3028" w:rsidRDefault="009E6FAC" w:rsidP="009E6FA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 w:rsidRPr="00CF3028">
        <w:rPr>
          <w:rFonts w:ascii="Times New Roman" w:hAnsi="Times New Roman" w:cs="Times New Roman"/>
          <w:sz w:val="24"/>
          <w:szCs w:val="24"/>
        </w:rPr>
        <w:t xml:space="preserve">Unwin DM,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Corbet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SA. Wingbeat frequency, temperature, and body size in bees and flies.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Entomol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>. 1984;9: 115–121. doi:10.1111/j.1365-</w:t>
      </w:r>
      <w:proofErr w:type="gramStart"/>
      <w:r w:rsidRPr="00CF3028">
        <w:rPr>
          <w:rFonts w:ascii="Times New Roman" w:hAnsi="Times New Roman" w:cs="Times New Roman"/>
          <w:sz w:val="24"/>
          <w:szCs w:val="24"/>
        </w:rPr>
        <w:t>3032.1984.tb</w:t>
      </w:r>
      <w:proofErr w:type="gramEnd"/>
      <w:r w:rsidRPr="00CF3028">
        <w:rPr>
          <w:rFonts w:ascii="Times New Roman" w:hAnsi="Times New Roman" w:cs="Times New Roman"/>
          <w:sz w:val="24"/>
          <w:szCs w:val="24"/>
        </w:rPr>
        <w:t>00687.x</w:t>
      </w:r>
    </w:p>
    <w:p w14:paraId="4561A340" w14:textId="77777777" w:rsidR="009E6FAC" w:rsidRPr="00CF3028" w:rsidRDefault="009E6FAC" w:rsidP="009E6FA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 w:rsidRPr="00CF3028">
        <w:rPr>
          <w:rFonts w:ascii="Times New Roman" w:hAnsi="Times New Roman" w:cs="Times New Roman"/>
          <w:sz w:val="24"/>
          <w:szCs w:val="24"/>
        </w:rPr>
        <w:t xml:space="preserve">Wang H, Li D-Z. Pollination Biology of Four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Pedicularis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Species (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Scrophulariaceae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) in Northwestern Yunnan, China. Source Ann Missouri Bot Gard. 2005;92: 127–138. </w:t>
      </w:r>
    </w:p>
    <w:p w14:paraId="4DC0A611" w14:textId="77777777" w:rsidR="009E6FAC" w:rsidRPr="00CF3028" w:rsidRDefault="009E6FAC" w:rsidP="009E6FA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 w:rsidRPr="00CF3028">
        <w:rPr>
          <w:rFonts w:ascii="Times New Roman" w:hAnsi="Times New Roman" w:cs="Times New Roman"/>
          <w:sz w:val="24"/>
          <w:szCs w:val="24"/>
        </w:rPr>
        <w:t xml:space="preserve">Williams P,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Colla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Z. Bumblebee vulnerability: common correlates of winners and losers across three continents. </w:t>
      </w:r>
      <w:proofErr w:type="spellStart"/>
      <w:r w:rsidRPr="00CF3028">
        <w:rPr>
          <w:rFonts w:ascii="Times New Roman" w:hAnsi="Times New Roman" w:cs="Times New Roman"/>
          <w:sz w:val="24"/>
          <w:szCs w:val="24"/>
        </w:rPr>
        <w:t>Conserv</w:t>
      </w:r>
      <w:proofErr w:type="spellEnd"/>
      <w:r w:rsidRPr="00CF3028">
        <w:rPr>
          <w:rFonts w:ascii="Times New Roman" w:hAnsi="Times New Roman" w:cs="Times New Roman"/>
          <w:sz w:val="24"/>
          <w:szCs w:val="24"/>
        </w:rPr>
        <w:t xml:space="preserve"> Biol. 2009;23: 931–940. doi:10.1111/j.1523-1739.</w:t>
      </w:r>
      <w:proofErr w:type="gramStart"/>
      <w:r w:rsidRPr="00CF3028">
        <w:rPr>
          <w:rFonts w:ascii="Times New Roman" w:hAnsi="Times New Roman" w:cs="Times New Roman"/>
          <w:sz w:val="24"/>
          <w:szCs w:val="24"/>
        </w:rPr>
        <w:t>2009.01176.x</w:t>
      </w:r>
      <w:proofErr w:type="gramEnd"/>
    </w:p>
    <w:p w14:paraId="72AFAF84" w14:textId="77777777" w:rsidR="004D1F09" w:rsidRDefault="00A926FD"/>
    <w:sectPr w:rsidR="004D1F09" w:rsidSect="005B38AE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794993" w14:textId="77777777" w:rsidR="00A926FD" w:rsidRDefault="00A926FD">
      <w:pPr>
        <w:spacing w:line="240" w:lineRule="auto"/>
      </w:pPr>
      <w:r>
        <w:separator/>
      </w:r>
    </w:p>
  </w:endnote>
  <w:endnote w:type="continuationSeparator" w:id="0">
    <w:p w14:paraId="7C28E7B2" w14:textId="77777777" w:rsidR="00A926FD" w:rsidRDefault="00A926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B086B1" w14:textId="77777777" w:rsidR="00A926FD" w:rsidRDefault="00A926FD">
      <w:pPr>
        <w:spacing w:line="240" w:lineRule="auto"/>
      </w:pPr>
      <w:r>
        <w:separator/>
      </w:r>
    </w:p>
  </w:footnote>
  <w:footnote w:type="continuationSeparator" w:id="0">
    <w:p w14:paraId="071E5646" w14:textId="77777777" w:rsidR="00A926FD" w:rsidRDefault="00A926F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4506C9" w14:textId="77777777" w:rsidR="00CA29DE" w:rsidRDefault="00A926FD">
    <w:pPr>
      <w:jc w:val="right"/>
    </w:pPr>
  </w:p>
  <w:p w14:paraId="6F22054A" w14:textId="77777777" w:rsidR="00CA29DE" w:rsidRDefault="00DD274E">
    <w:pPr>
      <w:jc w:val="right"/>
    </w:pPr>
    <w:r>
      <w:fldChar w:fldCharType="begin"/>
    </w:r>
    <w:r>
      <w:instrText>PAGE</w:instrText>
    </w:r>
    <w:r>
      <w:fldChar w:fldCharType="separate"/>
    </w:r>
    <w:r w:rsidR="009B39B5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FAC"/>
    <w:rsid w:val="002207E4"/>
    <w:rsid w:val="00337764"/>
    <w:rsid w:val="00686881"/>
    <w:rsid w:val="00871A4B"/>
    <w:rsid w:val="009870BC"/>
    <w:rsid w:val="009B39B5"/>
    <w:rsid w:val="009E6FAC"/>
    <w:rsid w:val="00A926FD"/>
    <w:rsid w:val="00AE6EF8"/>
    <w:rsid w:val="00CB7A83"/>
    <w:rsid w:val="00DD274E"/>
    <w:rsid w:val="00E6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C7A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E6FAC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9E6FAC"/>
    <w:pPr>
      <w:spacing w:line="276" w:lineRule="auto"/>
    </w:pPr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E6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9</Words>
  <Characters>4213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17-02-22T22:05:00Z</cp:lastPrinted>
  <dcterms:created xsi:type="dcterms:W3CDTF">2017-02-22T22:05:00Z</dcterms:created>
  <dcterms:modified xsi:type="dcterms:W3CDTF">2017-02-22T22:46:00Z</dcterms:modified>
</cp:coreProperties>
</file>